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562D3" w14:textId="5A4CF018" w:rsidR="000D7E27" w:rsidRDefault="000D7E27" w:rsidP="00414A8E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62D5FC7" w14:textId="35C02E02" w:rsidR="00814A68" w:rsidRDefault="00814A68" w:rsidP="00814A68">
      <w:pPr>
        <w:pStyle w:val="Header"/>
        <w:rPr>
          <w:b/>
          <w:bCs/>
        </w:rPr>
      </w:pPr>
      <w:r w:rsidRPr="00814A68">
        <w:rPr>
          <w:b/>
          <w:bCs/>
        </w:rPr>
        <w:t>S1. Table. Keywords developed for Population and Concept</w:t>
      </w:r>
    </w:p>
    <w:p w14:paraId="28B1DEF7" w14:textId="77777777" w:rsidR="00814A68" w:rsidRPr="00814A68" w:rsidRDefault="00814A68" w:rsidP="00814A68">
      <w:pPr>
        <w:pStyle w:val="Header"/>
        <w:rPr>
          <w:b/>
          <w:bCs/>
        </w:rPr>
      </w:pP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1501"/>
        <w:gridCol w:w="1188"/>
        <w:gridCol w:w="6327"/>
      </w:tblGrid>
      <w:tr w:rsidR="00814A68" w:rsidRPr="005923D9" w14:paraId="0BD2E7DF" w14:textId="77777777" w:rsidTr="00814A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gridSpan w:val="2"/>
            <w:vAlign w:val="center"/>
          </w:tcPr>
          <w:p w14:paraId="42164838" w14:textId="54B11D05" w:rsidR="00814A68" w:rsidRPr="005923D9" w:rsidRDefault="00814A68" w:rsidP="00814A68">
            <w:pPr>
              <w:jc w:val="center"/>
            </w:pPr>
            <w:r w:rsidRPr="005923D9">
              <w:t>PCC Component</w:t>
            </w:r>
          </w:p>
        </w:tc>
        <w:tc>
          <w:tcPr>
            <w:tcW w:w="3509" w:type="pct"/>
            <w:vAlign w:val="center"/>
          </w:tcPr>
          <w:p w14:paraId="453BBB37" w14:textId="198C9AAB" w:rsidR="00814A68" w:rsidRPr="005923D9" w:rsidRDefault="00814A68" w:rsidP="00814A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Franklin Gothic Book" w:hAnsi="Franklin Gothic Book" w:cs="Franklin Gothic Book"/>
                <w:b w:val="0"/>
                <w:bCs w:val="0"/>
                <w:sz w:val="24"/>
                <w:szCs w:val="24"/>
              </w:rPr>
            </w:pPr>
            <w:r w:rsidRPr="005923D9">
              <w:t>Keywords for Scientific Databases</w:t>
            </w:r>
          </w:p>
        </w:tc>
      </w:tr>
      <w:tr w:rsidR="00814A68" w:rsidRPr="005923D9" w14:paraId="18C057EE" w14:textId="77777777" w:rsidTr="00814A6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 w:val="restart"/>
          </w:tcPr>
          <w:p w14:paraId="35161135" w14:textId="074156C2" w:rsidR="00814A68" w:rsidRPr="005923D9" w:rsidRDefault="00814A68" w:rsidP="00533E62">
            <w:r w:rsidRPr="005923D9">
              <w:t xml:space="preserve">Population: </w:t>
            </w:r>
            <w:r w:rsidRPr="005923D9"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 xml:space="preserve">Health </w:t>
            </w:r>
            <w: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 xml:space="preserve">and Care </w:t>
            </w:r>
            <w:r w:rsidRPr="005923D9"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>Workforce</w:t>
            </w:r>
          </w:p>
        </w:tc>
        <w:tc>
          <w:tcPr>
            <w:tcW w:w="659" w:type="pct"/>
          </w:tcPr>
          <w:p w14:paraId="287AA12D" w14:textId="57F79196" w:rsidR="00814A68" w:rsidRPr="005923D9" w:rsidRDefault="00814A68" w:rsidP="00814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eric</w:t>
            </w:r>
            <w:r w:rsidR="00FB42FF">
              <w:t xml:space="preserve"> Health Workers</w:t>
            </w:r>
          </w:p>
        </w:tc>
        <w:tc>
          <w:tcPr>
            <w:tcW w:w="3509" w:type="pct"/>
          </w:tcPr>
          <w:p w14:paraId="2A9EE4C3" w14:textId="02371FE3" w:rsidR="00814A68" w:rsidRPr="005923D9" w:rsidRDefault="00814A68" w:rsidP="00814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Franklin Gothic Book" w:hAnsi="Franklin Gothic Book" w:cs="Franklin Gothic Book"/>
                <w:color w:val="0070C0"/>
                <w:sz w:val="24"/>
                <w:szCs w:val="24"/>
              </w:rPr>
            </w:pPr>
            <w:r w:rsidRPr="005923D9">
              <w:t>"Health Manpower</w:t>
            </w:r>
            <w:proofErr w:type="gramStart"/>
            <w:r w:rsidRPr="005923D9">
              <w:t>"  OR</w:t>
            </w:r>
            <w:proofErr w:type="gramEnd"/>
            <w:r w:rsidRPr="005923D9">
              <w:t xml:space="preserve">  "Health Human Resource" OR  "Human Resource for Health" OR "Human Resources for Health"   OR  "Health Workforce"  OR  "HRH"  OR  "HWF" OR  "Health Personnel"  OR  "Health Care Provider*"  OR  "Health* Provider*"  OR  "Health Care Worker*"  OR  "Health* Worker*"  OR  "Health Care Professional*"  OR  "Health* Professional*"  OR "Health Care Practitioner*" OR  "Health* Practitioner*" OR  "Medical Workforce"  OR  "Medical Personnel"  OR  "Medical Professional*"</w:t>
            </w:r>
          </w:p>
        </w:tc>
      </w:tr>
      <w:tr w:rsidR="00FB42FF" w:rsidRPr="005923D9" w14:paraId="3E8CF10D" w14:textId="77777777" w:rsidTr="00814A6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</w:tcPr>
          <w:p w14:paraId="4CDE6F1C" w14:textId="77777777" w:rsidR="00FB42FF" w:rsidRPr="005923D9" w:rsidRDefault="00FB42FF" w:rsidP="00533E62"/>
        </w:tc>
        <w:tc>
          <w:tcPr>
            <w:tcW w:w="659" w:type="pct"/>
          </w:tcPr>
          <w:p w14:paraId="0C5952CD" w14:textId="1C147C62" w:rsidR="00FB42FF" w:rsidRDefault="00FB42FF" w:rsidP="00814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eric Care Workers</w:t>
            </w:r>
          </w:p>
        </w:tc>
        <w:tc>
          <w:tcPr>
            <w:tcW w:w="3509" w:type="pct"/>
          </w:tcPr>
          <w:p w14:paraId="59CA3CD7" w14:textId="4C4FC90E" w:rsidR="00FB42FF" w:rsidRPr="005923D9" w:rsidRDefault="00FB42FF" w:rsidP="00814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“Social Worker*” OR “Social Care Worker*” OR “Health and Care Worker*”</w:t>
            </w:r>
          </w:p>
        </w:tc>
      </w:tr>
      <w:tr w:rsidR="00814A68" w:rsidRPr="005923D9" w14:paraId="47667B69" w14:textId="77777777" w:rsidTr="00814A6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</w:tcPr>
          <w:p w14:paraId="6A44F83F" w14:textId="77777777" w:rsidR="00814A68" w:rsidRPr="005923D9" w:rsidRDefault="00814A68" w:rsidP="00814A68"/>
        </w:tc>
        <w:tc>
          <w:tcPr>
            <w:tcW w:w="659" w:type="pct"/>
          </w:tcPr>
          <w:p w14:paraId="72F4668B" w14:textId="2EA84043" w:rsidR="00814A68" w:rsidRDefault="00814A68" w:rsidP="00814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pecific </w:t>
            </w:r>
            <w:r w:rsidR="00FB42FF">
              <w:t>Health and Care Workers</w:t>
            </w:r>
          </w:p>
        </w:tc>
        <w:tc>
          <w:tcPr>
            <w:tcW w:w="3509" w:type="pct"/>
          </w:tcPr>
          <w:p w14:paraId="250EE4A6" w14:textId="2ADC7307" w:rsidR="00814A68" w:rsidRPr="005923D9" w:rsidRDefault="00814A68" w:rsidP="00814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23D9">
              <w:t xml:space="preserve">OR  </w:t>
            </w:r>
            <w:proofErr w:type="spellStart"/>
            <w:r w:rsidRPr="005923D9">
              <w:t>nurs</w:t>
            </w:r>
            <w:proofErr w:type="spellEnd"/>
            <w:r w:rsidRPr="005923D9">
              <w:t xml:space="preserve">* OR  dentist*  OR  "Dental Surgeon"  OR  "Dental Professional"  OR  doctor*  OR  physician*  OR  surgeon*  OR  pharmacist*  OR  physiotherapist*  OR  "Allied Health Professional*"  OR  midwives  OR  "Birth Attendant*"  OR  "Laboratory Staff"  OR  "Laboratory Personnel"  OR  "Paramedic*"  OR  "Community* Provider*"  OR  "Community* Worker*"  OR  "Health Auxiliar*"  OR  "Medical Auxiliar*"  OR  "health aide" OR "medical aide" OR  "CHAP"  OR  "CHA/P"  OR  "CHP"  OR  "Health Extension Worker"  OR  "HEW"  OR  "Accredited Social Health Activist*"  OR  </w:t>
            </w:r>
            <w:proofErr w:type="spellStart"/>
            <w:r w:rsidRPr="005923D9">
              <w:t>OR</w:t>
            </w:r>
            <w:proofErr w:type="spellEnd"/>
            <w:r w:rsidRPr="005923D9">
              <w:t xml:space="preserve"> "outreach worker*" OR "field worker*"</w:t>
            </w:r>
            <w:r w:rsidR="00FB42FF" w:rsidRPr="005923D9">
              <w:t xml:space="preserve"> </w:t>
            </w:r>
            <w:r w:rsidR="00FB42FF" w:rsidRPr="005923D9">
              <w:t xml:space="preserve">OR "health agent*"  OR  "surveillance assistant*" OR "health assistant*" OR "medical assistant*"  OR  "Health* Volunteer*"  </w:t>
            </w:r>
          </w:p>
        </w:tc>
      </w:tr>
      <w:tr w:rsidR="00814A68" w:rsidRPr="005923D9" w14:paraId="193EE976" w14:textId="77777777" w:rsidTr="00814A6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</w:tcPr>
          <w:p w14:paraId="602BC7F6" w14:textId="77777777" w:rsidR="00814A68" w:rsidRPr="005923D9" w:rsidRDefault="00814A68" w:rsidP="00814A68"/>
        </w:tc>
        <w:tc>
          <w:tcPr>
            <w:tcW w:w="659" w:type="pct"/>
          </w:tcPr>
          <w:p w14:paraId="0AA30A74" w14:textId="3A2F01A1" w:rsidR="00814A68" w:rsidRDefault="00814A68" w:rsidP="00814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gion Specific</w:t>
            </w:r>
            <w:r w:rsidR="00FB42FF">
              <w:t xml:space="preserve"> Cadres</w:t>
            </w:r>
          </w:p>
        </w:tc>
        <w:tc>
          <w:tcPr>
            <w:tcW w:w="3509" w:type="pct"/>
          </w:tcPr>
          <w:p w14:paraId="2BD4AEB4" w14:textId="23F937BF" w:rsidR="00814A68" w:rsidRPr="005923D9" w:rsidRDefault="00814A68" w:rsidP="00814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23D9">
              <w:t>"ASHA" OR "</w:t>
            </w:r>
            <w:proofErr w:type="spellStart"/>
            <w:r w:rsidRPr="005923D9">
              <w:t>Asili</w:t>
            </w:r>
            <w:proofErr w:type="spellEnd"/>
            <w:proofErr w:type="gramStart"/>
            <w:r w:rsidRPr="005923D9">
              <w:t>"  OR</w:t>
            </w:r>
            <w:proofErr w:type="gramEnd"/>
            <w:r w:rsidRPr="005923D9">
              <w:t xml:space="preserve">  "MARVI"  OR  "Female Community Health Volunteer"  OR  "FCHV"  OR  "health* visitor*" OR "LHW*" OR "LHV*" OR  "CHW*" OR "CMW*"  OR  "CHAS" OR "</w:t>
            </w:r>
            <w:proofErr w:type="spellStart"/>
            <w:r w:rsidRPr="005923D9">
              <w:t>Agentes</w:t>
            </w:r>
            <w:proofErr w:type="spellEnd"/>
            <w:r w:rsidRPr="005923D9">
              <w:t xml:space="preserve"> de </w:t>
            </w:r>
            <w:proofErr w:type="spellStart"/>
            <w:r w:rsidRPr="005923D9">
              <w:t>Saúde</w:t>
            </w:r>
            <w:proofErr w:type="spellEnd"/>
            <w:r w:rsidRPr="005923D9">
              <w:t>"</w:t>
            </w:r>
          </w:p>
        </w:tc>
      </w:tr>
      <w:tr w:rsidR="00814A68" w:rsidRPr="005923D9" w14:paraId="787B1ABD" w14:textId="77777777" w:rsidTr="00814A6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</w:tcPr>
          <w:p w14:paraId="25F9FFC2" w14:textId="77777777" w:rsidR="00814A68" w:rsidRPr="005923D9" w:rsidRDefault="00814A68" w:rsidP="00814A68">
            <w:pPr>
              <w:rPr>
                <w:rFonts w:ascii="Franklin Gothic Book" w:eastAsia="Franklin Gothic Book" w:hAnsi="Franklin Gothic Book" w:cs="Franklin Gothic Book"/>
                <w:sz w:val="24"/>
                <w:szCs w:val="24"/>
              </w:rPr>
            </w:pPr>
            <w:r w:rsidRPr="005923D9">
              <w:t>Concept: Inequalities/ Inequities experienced by HWF</w:t>
            </w:r>
          </w:p>
        </w:tc>
        <w:tc>
          <w:tcPr>
            <w:tcW w:w="659" w:type="pct"/>
          </w:tcPr>
          <w:p w14:paraId="4A212186" w14:textId="77777777" w:rsidR="00814A68" w:rsidRPr="005923D9" w:rsidRDefault="00814A68" w:rsidP="00814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09" w:type="pct"/>
          </w:tcPr>
          <w:p w14:paraId="02D57518" w14:textId="038616B0" w:rsidR="00814A68" w:rsidRPr="005923D9" w:rsidRDefault="00814A68" w:rsidP="00814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Franklin Gothic Book" w:hAnsi="Franklin Gothic Book" w:cs="Franklin Gothic Book"/>
                <w:sz w:val="24"/>
                <w:szCs w:val="24"/>
              </w:rPr>
            </w:pPr>
            <w:proofErr w:type="spellStart"/>
            <w:r w:rsidRPr="005923D9">
              <w:t>Equit</w:t>
            </w:r>
            <w:proofErr w:type="spellEnd"/>
            <w:r w:rsidRPr="005923D9">
              <w:t xml:space="preserve">* OR Equal* OR </w:t>
            </w:r>
            <w:proofErr w:type="spellStart"/>
            <w:r w:rsidRPr="005923D9">
              <w:t>Inequalit</w:t>
            </w:r>
            <w:proofErr w:type="spellEnd"/>
            <w:r w:rsidRPr="005923D9">
              <w:t xml:space="preserve">* OR </w:t>
            </w:r>
            <w:proofErr w:type="spellStart"/>
            <w:r w:rsidRPr="005923D9">
              <w:t>Inequit</w:t>
            </w:r>
            <w:proofErr w:type="spellEnd"/>
            <w:r w:rsidRPr="005923D9">
              <w:t xml:space="preserve">* OR </w:t>
            </w:r>
            <w:proofErr w:type="spellStart"/>
            <w:r w:rsidRPr="005923D9">
              <w:t>Discrimin</w:t>
            </w:r>
            <w:proofErr w:type="spellEnd"/>
            <w:r w:rsidRPr="005923D9">
              <w:t xml:space="preserve">* OR Bias* OR </w:t>
            </w:r>
            <w:proofErr w:type="spellStart"/>
            <w:r w:rsidRPr="005923D9">
              <w:t>Disparit</w:t>
            </w:r>
            <w:proofErr w:type="spellEnd"/>
            <w:r w:rsidRPr="005923D9">
              <w:t xml:space="preserve">* OR </w:t>
            </w:r>
            <w:proofErr w:type="spellStart"/>
            <w:r w:rsidRPr="005923D9">
              <w:t>Injust</w:t>
            </w:r>
            <w:proofErr w:type="spellEnd"/>
            <w:r w:rsidRPr="005923D9">
              <w:t xml:space="preserve">* or Unfair* OR </w:t>
            </w:r>
            <w:proofErr w:type="spellStart"/>
            <w:r w:rsidRPr="005923D9">
              <w:t>Prejudic</w:t>
            </w:r>
            <w:proofErr w:type="spellEnd"/>
            <w:r w:rsidRPr="005923D9">
              <w:t xml:space="preserve">* OR </w:t>
            </w:r>
            <w:proofErr w:type="spellStart"/>
            <w:r w:rsidRPr="005923D9">
              <w:t>Stereotyp</w:t>
            </w:r>
            <w:proofErr w:type="spellEnd"/>
            <w:r w:rsidRPr="005923D9">
              <w:t>*</w:t>
            </w:r>
          </w:p>
        </w:tc>
      </w:tr>
    </w:tbl>
    <w:p w14:paraId="54A3BE35" w14:textId="77777777" w:rsidR="000D7E27" w:rsidRPr="00414A8E" w:rsidRDefault="000D7E27" w:rsidP="00414A8E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0D7E27" w:rsidRPr="00414A8E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D12C91" w14:textId="77777777" w:rsidR="00EE29A8" w:rsidRDefault="00EE29A8" w:rsidP="000D7E27">
      <w:pPr>
        <w:spacing w:after="0" w:line="240" w:lineRule="auto"/>
      </w:pPr>
      <w:r>
        <w:separator/>
      </w:r>
    </w:p>
  </w:endnote>
  <w:endnote w:type="continuationSeparator" w:id="0">
    <w:p w14:paraId="1B2029F1" w14:textId="77777777" w:rsidR="00EE29A8" w:rsidRDefault="00EE29A8" w:rsidP="000D7E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720468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B6724E" w14:textId="4BD7C9C3" w:rsidR="000D7E27" w:rsidRPr="00814A68" w:rsidRDefault="00814A68" w:rsidP="00814A6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9F5DCB" w14:textId="77777777" w:rsidR="00EE29A8" w:rsidRDefault="00EE29A8" w:rsidP="000D7E27">
      <w:pPr>
        <w:spacing w:after="0" w:line="240" w:lineRule="auto"/>
      </w:pPr>
      <w:r>
        <w:separator/>
      </w:r>
    </w:p>
  </w:footnote>
  <w:footnote w:type="continuationSeparator" w:id="0">
    <w:p w14:paraId="75FBBE78" w14:textId="77777777" w:rsidR="00EE29A8" w:rsidRDefault="00EE29A8" w:rsidP="000D7E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FCC38F" w14:textId="5E7CBF15" w:rsidR="000D7E27" w:rsidRPr="00814A68" w:rsidRDefault="00814A68">
    <w:pPr>
      <w:pStyle w:val="Header"/>
      <w:rPr>
        <w:b/>
        <w:bCs/>
      </w:rPr>
    </w:pPr>
    <w:r w:rsidRPr="00814A68">
      <w:rPr>
        <w:b/>
        <w:bCs/>
      </w:rPr>
      <w:t>S1. Table. Keywords developed for Population and Concep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9F20A2"/>
    <w:multiLevelType w:val="hybridMultilevel"/>
    <w:tmpl w:val="3760A8F4"/>
    <w:lvl w:ilvl="0" w:tplc="1EA2944C">
      <w:start w:val="1"/>
      <w:numFmt w:val="lowerRoman"/>
      <w:pStyle w:val="Tablez"/>
      <w:lvlText w:val="Table  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1597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E27"/>
    <w:rsid w:val="000A71F4"/>
    <w:rsid w:val="000D7E27"/>
    <w:rsid w:val="001C5BB6"/>
    <w:rsid w:val="001C5D26"/>
    <w:rsid w:val="00230387"/>
    <w:rsid w:val="00414A8E"/>
    <w:rsid w:val="00814A68"/>
    <w:rsid w:val="008F092B"/>
    <w:rsid w:val="00A85106"/>
    <w:rsid w:val="00C25C11"/>
    <w:rsid w:val="00D6483B"/>
    <w:rsid w:val="00DE3787"/>
    <w:rsid w:val="00EE29A8"/>
    <w:rsid w:val="00FB4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A83AE"/>
  <w15:chartTrackingRefBased/>
  <w15:docId w15:val="{7375DF09-A331-4F2B-BCF7-DDAD017D2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7E2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0D7E2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ablez">
    <w:name w:val="Tablez"/>
    <w:basedOn w:val="Normal"/>
    <w:link w:val="TablezChar"/>
    <w:qFormat/>
    <w:rsid w:val="000D7E27"/>
    <w:pPr>
      <w:keepNext/>
      <w:keepLines/>
      <w:numPr>
        <w:numId w:val="1"/>
      </w:numPr>
      <w:spacing w:before="40" w:after="0" w:line="259" w:lineRule="auto"/>
      <w:ind w:hanging="720"/>
      <w:outlineLvl w:val="8"/>
    </w:pPr>
    <w:rPr>
      <w:rFonts w:asciiTheme="majorHAnsi" w:eastAsiaTheme="majorEastAsia" w:hAnsiTheme="majorHAnsi" w:cstheme="majorBidi"/>
      <w:color w:val="272727" w:themeColor="text1" w:themeTint="D8"/>
      <w:spacing w:val="10"/>
      <w:sz w:val="21"/>
      <w:szCs w:val="21"/>
      <w:lang w:val="en-US"/>
    </w:rPr>
  </w:style>
  <w:style w:type="character" w:customStyle="1" w:styleId="TablezChar">
    <w:name w:val="Tablez Char"/>
    <w:basedOn w:val="DefaultParagraphFont"/>
    <w:link w:val="Tablez"/>
    <w:rsid w:val="000D7E27"/>
    <w:rPr>
      <w:rFonts w:asciiTheme="majorHAnsi" w:eastAsiaTheme="majorEastAsia" w:hAnsiTheme="majorHAnsi" w:cstheme="majorBidi"/>
      <w:color w:val="272727" w:themeColor="text1" w:themeTint="D8"/>
      <w:spacing w:val="10"/>
      <w:sz w:val="21"/>
      <w:szCs w:val="21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D7E2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0D7E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E27"/>
  </w:style>
  <w:style w:type="paragraph" w:styleId="Footer">
    <w:name w:val="footer"/>
    <w:basedOn w:val="Normal"/>
    <w:link w:val="FooterChar"/>
    <w:uiPriority w:val="99"/>
    <w:unhideWhenUsed/>
    <w:rsid w:val="000D7E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E27"/>
  </w:style>
  <w:style w:type="character" w:styleId="Hyperlink">
    <w:name w:val="Hyperlink"/>
    <w:basedOn w:val="DefaultParagraphFont"/>
    <w:uiPriority w:val="99"/>
    <w:unhideWhenUsed/>
    <w:rsid w:val="000D7E2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D7E27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0D7E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4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, Roomi</dc:creator>
  <cp:keywords/>
  <dc:description/>
  <cp:lastModifiedBy>Aziz, Roomi</cp:lastModifiedBy>
  <cp:revision>3</cp:revision>
  <cp:lastPrinted>2023-03-10T14:18:00Z</cp:lastPrinted>
  <dcterms:created xsi:type="dcterms:W3CDTF">2023-06-09T16:08:00Z</dcterms:created>
  <dcterms:modified xsi:type="dcterms:W3CDTF">2023-06-09T16:33:00Z</dcterms:modified>
</cp:coreProperties>
</file>